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390E1" w14:textId="1B4A8597" w:rsidR="002D4785" w:rsidRDefault="002D4785" w:rsidP="002D4785">
      <w:pPr>
        <w:rPr>
          <w:rFonts w:ascii="Times New Roman" w:hAnsi="Times New Roman" w:cs="Times New Roman"/>
          <w:lang w:val="en-US"/>
        </w:rPr>
      </w:pPr>
      <w:r w:rsidRPr="00433FF5">
        <w:rPr>
          <w:rFonts w:ascii="Times New Roman" w:hAnsi="Times New Roman" w:cs="Times New Roman"/>
          <w:lang w:val="en-US"/>
        </w:rPr>
        <w:t>Table S</w:t>
      </w:r>
      <w:r w:rsidR="009D5EFA">
        <w:rPr>
          <w:rFonts w:ascii="Times New Roman" w:hAnsi="Times New Roman" w:cs="Times New Roman"/>
          <w:lang w:val="en-US"/>
        </w:rPr>
        <w:t>4</w:t>
      </w:r>
      <w:r w:rsidRPr="00433FF5">
        <w:rPr>
          <w:rFonts w:ascii="Times New Roman" w:hAnsi="Times New Roman" w:cs="Times New Roman"/>
          <w:lang w:val="en-US"/>
        </w:rPr>
        <w:t>. Fitted</w:t>
      </w:r>
      <w:r>
        <w:rPr>
          <w:rFonts w:ascii="Times New Roman" w:hAnsi="Times New Roman" w:cs="Times New Roman"/>
          <w:lang w:val="en-US"/>
        </w:rPr>
        <w:t xml:space="preserve"> thickness and the calculated volume fractions of POPC/POPA bilayer in the NR study with the binding of PVL in (A) pH 5.0 and (B) pH 7.4.</w:t>
      </w:r>
    </w:p>
    <w:p w14:paraId="6819B345" w14:textId="77777777" w:rsidR="002D4785" w:rsidRDefault="002D4785" w:rsidP="002D4785">
      <w:pPr>
        <w:rPr>
          <w:rFonts w:ascii="Times New Roman" w:hAnsi="Times New Roman" w:cs="Times New Roman"/>
          <w:lang w:val="en-US"/>
        </w:rPr>
      </w:pPr>
    </w:p>
    <w:p w14:paraId="29214DA6" w14:textId="3BBA14F4" w:rsidR="002D4785" w:rsidRDefault="002D4785" w:rsidP="002D47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1701"/>
        <w:gridCol w:w="1276"/>
        <w:gridCol w:w="1276"/>
        <w:gridCol w:w="1223"/>
      </w:tblGrid>
      <w:tr w:rsidR="006B5535" w:rsidRPr="00433FF5" w14:paraId="482413A6" w14:textId="77777777" w:rsidTr="008505EE">
        <w:tc>
          <w:tcPr>
            <w:tcW w:w="1134" w:type="dxa"/>
            <w:tcBorders>
              <w:bottom w:val="single" w:sz="4" w:space="0" w:color="auto"/>
            </w:tcBorders>
          </w:tcPr>
          <w:p w14:paraId="670BCDF8" w14:textId="4383A481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Layer</w:t>
            </w:r>
            <w:r w:rsidRPr="00A81DD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a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DACA62D" w14:textId="1ADDE56F" w:rsidR="006B5535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701A7C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Thickness (</w:t>
            </w:r>
            <w:r w:rsidRPr="00433FF5">
              <w:rPr>
                <w:rFonts w:ascii="Times New Roman" w:hAnsi="Times New Roman" w:cs="Times New Roman"/>
                <w:b/>
              </w:rPr>
              <w:t>Å</w:t>
            </w:r>
            <w:r w:rsidRPr="00433FF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B4F6EA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Lip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71501D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PVL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191B51F6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Water</w:t>
            </w:r>
          </w:p>
        </w:tc>
      </w:tr>
      <w:tr w:rsidR="006B5535" w:rsidRPr="001B6FF6" w14:paraId="62DA1787" w14:textId="77777777" w:rsidTr="008505EE">
        <w:tc>
          <w:tcPr>
            <w:tcW w:w="1134" w:type="dxa"/>
            <w:tcBorders>
              <w:bottom w:val="nil"/>
            </w:tcBorders>
          </w:tcPr>
          <w:p w14:paraId="7D9B09C4" w14:textId="2C4ACC4B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B129382" w14:textId="4AE99236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SiO</w:t>
            </w:r>
            <w:r w:rsidRPr="00433FF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2B1B1A8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93E">
              <w:rPr>
                <w:rFonts w:ascii="Times New Roman" w:hAnsi="Times New Roman" w:cs="Times New Roman"/>
              </w:rPr>
              <w:t>12.5 ± 1.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5F91BD2" w14:textId="6E5DF5EF" w:rsidR="006B5535" w:rsidRPr="00F1393E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93E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0AD446B" w14:textId="0B004DAC" w:rsidR="006B5535" w:rsidRPr="00F1393E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393E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4226BAD3" w14:textId="7BCFC934" w:rsidR="006B5535" w:rsidRPr="001B6FF6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6FF6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6B5535" w:rsidRPr="001B6FF6" w14:paraId="7F35096C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0BFD5DEF" w14:textId="4C8C3482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C57EF1" w14:textId="3FD2907A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A3C8C8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8.3</w:t>
            </w:r>
            <w:r w:rsidRPr="002D4785">
              <w:rPr>
                <w:color w:val="000000"/>
                <w:kern w:val="24"/>
              </w:rPr>
              <w:t xml:space="preserve"> ± 1.</w:t>
            </w:r>
            <w:r>
              <w:rPr>
                <w:color w:val="000000"/>
                <w:kern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A6357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48.9 ± 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1F3C5" w14:textId="18EE8110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N</w:t>
            </w:r>
            <w:r>
              <w:rPr>
                <w:color w:val="000000"/>
                <w:kern w:val="24"/>
              </w:rPr>
              <w:t>F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611AD5F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51.2 ± 1.3</w:t>
            </w:r>
          </w:p>
        </w:tc>
      </w:tr>
      <w:tr w:rsidR="006B5535" w:rsidRPr="001B6FF6" w14:paraId="09B06C87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086EC597" w14:textId="39C74235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0B7745D" w14:textId="1209437D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F7DEA4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32.0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24FEAA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94.9 ± 3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4A855E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.1 ± 0.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BEB372B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3.0 ± 2.9</w:t>
            </w:r>
          </w:p>
        </w:tc>
      </w:tr>
      <w:tr w:rsidR="006B5535" w:rsidRPr="001B6FF6" w14:paraId="002B5B25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1729DB8B" w14:textId="2C43C312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402CEA" w14:textId="1C9EE7A8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07FDD9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7.</w:t>
            </w:r>
            <w:r>
              <w:rPr>
                <w:color w:val="000000"/>
                <w:kern w:val="24"/>
              </w:rPr>
              <w:t>1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A25CCD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47.0 ± 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EFEB0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4.3 ± 0.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50D7416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28.7 ± 2.2</w:t>
            </w:r>
          </w:p>
        </w:tc>
      </w:tr>
      <w:tr w:rsidR="006B5535" w:rsidRPr="001B6FF6" w14:paraId="41FDCF10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6FBED48B" w14:textId="3E9F5EE2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54442E" w14:textId="3BD83039" w:rsidR="006B553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  <w:p w14:paraId="2DC852DC" w14:textId="7777777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F81F7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7.9</w:t>
            </w:r>
            <w:r w:rsidRPr="002D4785">
              <w:rPr>
                <w:color w:val="000000"/>
                <w:kern w:val="24"/>
              </w:rPr>
              <w:t xml:space="preserve"> ± 0.</w:t>
            </w:r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C9CE0D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8.9 ± 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F2A32A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5.9 ± 1.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76A3EF2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65.2 ± 2.6</w:t>
            </w:r>
          </w:p>
        </w:tc>
      </w:tr>
      <w:tr w:rsidR="006B5535" w:rsidRPr="001B6FF6" w14:paraId="552E6908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4608CAF2" w14:textId="0307D9AC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B976A5" w14:textId="1C040739" w:rsidR="006B553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  <w:p w14:paraId="56973D2A" w14:textId="15EB80D0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268A0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30.3</w:t>
            </w:r>
            <w:r w:rsidRPr="002D4785">
              <w:rPr>
                <w:color w:val="000000"/>
                <w:kern w:val="24"/>
              </w:rPr>
              <w:t xml:space="preserve"> ± 1.</w:t>
            </w:r>
            <w:r>
              <w:rPr>
                <w:color w:val="000000"/>
                <w:kern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4478F8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8.5 ± 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E1C0CE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3.6 ± 3.8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CAE48DF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68.0 ± 6.1</w:t>
            </w:r>
          </w:p>
        </w:tc>
      </w:tr>
      <w:tr w:rsidR="006B5535" w:rsidRPr="001B6FF6" w14:paraId="6C30F12C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76B0FCC6" w14:textId="5F365F98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B655EA" w14:textId="7F607657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 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0AAE06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8.7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2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C308FA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12.3 ± 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3C45C6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4.8 ± 0.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F4D8695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62.9 ± 3.4</w:t>
            </w:r>
          </w:p>
        </w:tc>
      </w:tr>
      <w:tr w:rsidR="006B5535" w:rsidRPr="00433FF5" w14:paraId="6DBB468B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2C2538A8" w14:textId="43FE2855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A1062B" w14:textId="7EDE2B04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7669BA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21.2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2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C2D0B3" w14:textId="156B3F51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N</w:t>
            </w:r>
            <w:r>
              <w:rPr>
                <w:color w:val="000000"/>
                <w:kern w:val="24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CD2B7C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28.0 ± 4.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F0A0052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72.0 ± 4.4</w:t>
            </w:r>
          </w:p>
        </w:tc>
      </w:tr>
      <w:tr w:rsidR="006B5535" w:rsidRPr="00433FF5" w14:paraId="197E3539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073CF0A8" w14:textId="085E14C2" w:rsidR="006B553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8E2CF8" w14:textId="2AFB56C8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600448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</w:t>
            </w:r>
            <w:r>
              <w:rPr>
                <w:color w:val="000000"/>
                <w:kern w:val="24"/>
              </w:rPr>
              <w:t>5.8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90FE00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28.8 ± 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6CF02F" w14:textId="69400B2B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N</w:t>
            </w:r>
            <w:r>
              <w:rPr>
                <w:color w:val="000000"/>
                <w:kern w:val="24"/>
              </w:rPr>
              <w:t>F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E471F07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71.2 ± 3.7</w:t>
            </w:r>
          </w:p>
        </w:tc>
      </w:tr>
      <w:tr w:rsidR="006B5535" w:rsidRPr="00433FF5" w14:paraId="397D4B39" w14:textId="77777777" w:rsidTr="008505EE">
        <w:tc>
          <w:tcPr>
            <w:tcW w:w="1134" w:type="dxa"/>
            <w:tcBorders>
              <w:top w:val="nil"/>
              <w:bottom w:val="nil"/>
            </w:tcBorders>
          </w:tcPr>
          <w:p w14:paraId="50CF780E" w14:textId="1D1B7FE3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9CC91D8" w14:textId="47E900C6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3BF8B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7</w:t>
            </w:r>
            <w:r>
              <w:rPr>
                <w:color w:val="000000"/>
                <w:kern w:val="24"/>
              </w:rPr>
              <w:t>4.2</w:t>
            </w:r>
            <w:r w:rsidRPr="002D4785">
              <w:rPr>
                <w:color w:val="000000"/>
                <w:kern w:val="24"/>
              </w:rPr>
              <w:t xml:space="preserve"> ± 2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D81A8E" w14:textId="2288666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N</w:t>
            </w:r>
            <w:r>
              <w:rPr>
                <w:color w:val="000000"/>
                <w:kern w:val="24"/>
              </w:rPr>
              <w:t>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F7201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8.6 ± 1.4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F4587F3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91.4 ± 1.4</w:t>
            </w:r>
          </w:p>
        </w:tc>
      </w:tr>
      <w:tr w:rsidR="006B5535" w:rsidRPr="00433FF5" w14:paraId="1BB71A25" w14:textId="77777777" w:rsidTr="008505EE">
        <w:tc>
          <w:tcPr>
            <w:tcW w:w="1134" w:type="dxa"/>
            <w:tcBorders>
              <w:top w:val="nil"/>
            </w:tcBorders>
          </w:tcPr>
          <w:p w14:paraId="512C538F" w14:textId="54F786D7" w:rsidR="006B553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6BB8A4C" w14:textId="423D9FE8" w:rsidR="006B5535" w:rsidRPr="00433FF5" w:rsidRDefault="006B5535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</w:t>
            </w:r>
          </w:p>
        </w:tc>
        <w:tc>
          <w:tcPr>
            <w:tcW w:w="1701" w:type="dxa"/>
            <w:tcBorders>
              <w:top w:val="nil"/>
            </w:tcBorders>
          </w:tcPr>
          <w:p w14:paraId="33B54F1D" w14:textId="77777777" w:rsidR="006B5535" w:rsidRPr="002D4785" w:rsidRDefault="006B5535" w:rsidP="008505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</w:t>
            </w:r>
            <w:r>
              <w:rPr>
                <w:color w:val="000000"/>
                <w:kern w:val="24"/>
              </w:rPr>
              <w:t>9.0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2.0</w:t>
            </w:r>
          </w:p>
        </w:tc>
        <w:tc>
          <w:tcPr>
            <w:tcW w:w="1276" w:type="dxa"/>
            <w:tcBorders>
              <w:top w:val="nil"/>
            </w:tcBorders>
          </w:tcPr>
          <w:p w14:paraId="4DA8ECA4" w14:textId="77777777" w:rsidR="006B5535" w:rsidRPr="00F1393E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393E">
              <w:rPr>
                <w:color w:val="000000"/>
                <w:kern w:val="24"/>
              </w:rPr>
              <w:t>11.6 ± 0.7</w:t>
            </w:r>
          </w:p>
        </w:tc>
        <w:tc>
          <w:tcPr>
            <w:tcW w:w="1276" w:type="dxa"/>
            <w:tcBorders>
              <w:top w:val="nil"/>
            </w:tcBorders>
          </w:tcPr>
          <w:p w14:paraId="648B3900" w14:textId="0EADF24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N</w:t>
            </w:r>
            <w:r>
              <w:rPr>
                <w:color w:val="000000"/>
                <w:kern w:val="24"/>
              </w:rPr>
              <w:t>F</w:t>
            </w:r>
          </w:p>
        </w:tc>
        <w:tc>
          <w:tcPr>
            <w:tcW w:w="1223" w:type="dxa"/>
            <w:tcBorders>
              <w:top w:val="nil"/>
            </w:tcBorders>
          </w:tcPr>
          <w:p w14:paraId="4C16A4A5" w14:textId="77777777" w:rsidR="006B5535" w:rsidRPr="001B6FF6" w:rsidRDefault="006B5535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1B6FF6">
              <w:rPr>
                <w:color w:val="000000"/>
                <w:kern w:val="24"/>
              </w:rPr>
              <w:t>88.4 ± 0.7</w:t>
            </w:r>
          </w:p>
        </w:tc>
      </w:tr>
    </w:tbl>
    <w:p w14:paraId="5A72CCDD" w14:textId="4013F667" w:rsidR="002D4785" w:rsidRDefault="00755CAC" w:rsidP="002D4785">
      <w:pPr>
        <w:rPr>
          <w:rFonts w:ascii="Times New Roman" w:hAnsi="Times New Roman" w:cs="Times New Roman"/>
          <w:lang w:val="en-US"/>
        </w:rPr>
      </w:pPr>
      <w:r w:rsidRPr="00755CAC">
        <w:rPr>
          <w:rFonts w:ascii="Times New Roman" w:hAnsi="Times New Roman" w:cs="Times New Roman"/>
          <w:vertAlign w:val="superscript"/>
          <w:lang w:val="en-US"/>
        </w:rPr>
        <w:t>[a]</w:t>
      </w:r>
      <w:r w:rsidRPr="00755CAC">
        <w:rPr>
          <w:rFonts w:ascii="Times New Roman" w:hAnsi="Times New Roman" w:cs="Times New Roman"/>
          <w:lang w:val="en-US"/>
        </w:rPr>
        <w:t>Roughness</w:t>
      </w:r>
      <w:r>
        <w:rPr>
          <w:rFonts w:ascii="Times New Roman" w:hAnsi="Times New Roman" w:cs="Times New Roman"/>
          <w:lang w:val="en-US"/>
        </w:rPr>
        <w:t xml:space="preserve"> of each layer was fitted at 8.0 </w:t>
      </w:r>
      <w:r w:rsidRPr="00755CAC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/>
        </w:rPr>
        <w:t>. NF: not found.</w:t>
      </w:r>
    </w:p>
    <w:p w14:paraId="012A28CF" w14:textId="77777777" w:rsidR="002D4785" w:rsidRDefault="002D4785" w:rsidP="002D4785">
      <w:pPr>
        <w:rPr>
          <w:rFonts w:ascii="Times New Roman" w:hAnsi="Times New Roman" w:cs="Times New Roman"/>
          <w:lang w:val="en-US"/>
        </w:rPr>
      </w:pPr>
    </w:p>
    <w:p w14:paraId="4AE10DCF" w14:textId="2FC72FBE" w:rsidR="006B5535" w:rsidRDefault="008505EE" w:rsidP="008505EE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7F67E4" wp14:editId="66B90F50">
            <wp:extent cx="3637184" cy="2095018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OPA_PVL_5.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2792" cy="209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5535">
        <w:rPr>
          <w:rFonts w:ascii="Times New Roman" w:hAnsi="Times New Roman" w:cs="Times New Roman"/>
          <w:lang w:val="en-US"/>
        </w:rPr>
        <w:br w:type="page"/>
      </w:r>
    </w:p>
    <w:p w14:paraId="588423D2" w14:textId="7DA1FFD8" w:rsidR="002D4785" w:rsidRDefault="002D4785" w:rsidP="002D47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(B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528"/>
        <w:gridCol w:w="1701"/>
        <w:gridCol w:w="1276"/>
        <w:gridCol w:w="1134"/>
        <w:gridCol w:w="1365"/>
      </w:tblGrid>
      <w:tr w:rsidR="008505EE" w:rsidRPr="00433FF5" w14:paraId="12E22970" w14:textId="77777777" w:rsidTr="008505EE">
        <w:tc>
          <w:tcPr>
            <w:tcW w:w="1016" w:type="dxa"/>
            <w:tcBorders>
              <w:bottom w:val="single" w:sz="4" w:space="0" w:color="auto"/>
            </w:tcBorders>
          </w:tcPr>
          <w:p w14:paraId="154D4DCE" w14:textId="10A3692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Layer</w:t>
            </w:r>
            <w:r w:rsidRPr="00A81DD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a]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vAlign w:val="center"/>
          </w:tcPr>
          <w:p w14:paraId="605F23A7" w14:textId="417A0356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E79AE1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Thickness (</w:t>
            </w:r>
            <w:r w:rsidRPr="00433FF5">
              <w:rPr>
                <w:rFonts w:ascii="Times New Roman" w:hAnsi="Times New Roman" w:cs="Times New Roman"/>
                <w:b/>
              </w:rPr>
              <w:t>Å</w:t>
            </w:r>
            <w:r w:rsidRPr="00433FF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2D8215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Lip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E41907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PVL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1A0DA45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Water</w:t>
            </w:r>
          </w:p>
        </w:tc>
      </w:tr>
      <w:tr w:rsidR="008505EE" w:rsidRPr="00433FF5" w14:paraId="243BD299" w14:textId="77777777" w:rsidTr="008505EE">
        <w:tc>
          <w:tcPr>
            <w:tcW w:w="1016" w:type="dxa"/>
            <w:tcBorders>
              <w:bottom w:val="nil"/>
            </w:tcBorders>
          </w:tcPr>
          <w:p w14:paraId="3398A5E7" w14:textId="6805BE94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28" w:type="dxa"/>
            <w:tcBorders>
              <w:bottom w:val="nil"/>
            </w:tcBorders>
            <w:vAlign w:val="center"/>
          </w:tcPr>
          <w:p w14:paraId="095C7327" w14:textId="51AEA264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SiO</w:t>
            </w:r>
            <w:r w:rsidRPr="00433FF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3ABA4665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0.284 ± 0.5</w:t>
            </w:r>
          </w:p>
        </w:tc>
        <w:tc>
          <w:tcPr>
            <w:tcW w:w="1276" w:type="dxa"/>
            <w:tcBorders>
              <w:bottom w:val="nil"/>
            </w:tcBorders>
          </w:tcPr>
          <w:p w14:paraId="172B5AC3" w14:textId="718A416E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2D4785">
              <w:rPr>
                <w:color w:val="000000" w:themeColor="text1"/>
                <w:kern w:val="24"/>
                <w:lang w:val="en-US"/>
              </w:rPr>
              <w:t>N</w:t>
            </w:r>
            <w:r>
              <w:rPr>
                <w:color w:val="000000" w:themeColor="text1"/>
                <w:kern w:val="24"/>
                <w:lang w:val="en-US"/>
              </w:rPr>
              <w:t>F</w:t>
            </w:r>
          </w:p>
        </w:tc>
        <w:tc>
          <w:tcPr>
            <w:tcW w:w="1134" w:type="dxa"/>
            <w:tcBorders>
              <w:bottom w:val="nil"/>
            </w:tcBorders>
          </w:tcPr>
          <w:p w14:paraId="7545A056" w14:textId="08CA13E4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2D4785">
              <w:rPr>
                <w:color w:val="000000" w:themeColor="text1"/>
                <w:kern w:val="24"/>
                <w:lang w:val="en-US"/>
              </w:rPr>
              <w:t>N</w:t>
            </w:r>
            <w:r>
              <w:rPr>
                <w:color w:val="000000" w:themeColor="text1"/>
                <w:kern w:val="24"/>
                <w:lang w:val="en-US"/>
              </w:rPr>
              <w:t>F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0B24F79C" w14:textId="3591DE30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</w:p>
        </w:tc>
      </w:tr>
      <w:tr w:rsidR="008505EE" w:rsidRPr="00433FF5" w14:paraId="5271AA10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562CF29D" w14:textId="3F6D238F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260AF088" w14:textId="02216504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BA46AF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2.8 ± 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660AB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60.0 ± 4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2769B1" w14:textId="4BAB76C5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2D4785">
              <w:rPr>
                <w:color w:val="000000" w:themeColor="text1"/>
                <w:kern w:val="24"/>
                <w:lang w:val="en-US"/>
              </w:rPr>
              <w:t>N</w:t>
            </w:r>
            <w:r>
              <w:rPr>
                <w:color w:val="000000" w:themeColor="text1"/>
                <w:kern w:val="24"/>
                <w:lang w:val="en-US"/>
              </w:rPr>
              <w:t>F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90EA8E1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40.1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4.2</w:t>
            </w:r>
          </w:p>
        </w:tc>
      </w:tr>
      <w:tr w:rsidR="008505EE" w:rsidRPr="00433FF5" w14:paraId="08B8B9E3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45AA4441" w14:textId="58F9FF16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6D95F7FC" w14:textId="156458AB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576606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1.7 ± 0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F1C82E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98.0 ± 1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93194" w14:textId="4C80FA2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2D4785">
              <w:rPr>
                <w:color w:val="000000" w:themeColor="text1"/>
                <w:kern w:val="24"/>
                <w:lang w:val="en-US"/>
              </w:rPr>
              <w:t>N</w:t>
            </w:r>
            <w:r>
              <w:rPr>
                <w:color w:val="000000" w:themeColor="text1"/>
                <w:kern w:val="24"/>
                <w:lang w:val="en-US"/>
              </w:rPr>
              <w:t>F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A0FBC54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2.0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1.9</w:t>
            </w:r>
          </w:p>
        </w:tc>
      </w:tr>
      <w:tr w:rsidR="008505EE" w:rsidRPr="00433FF5" w14:paraId="208757DB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6F8C53B7" w14:textId="09BBDC8A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31BFE500" w14:textId="30094AEE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C0F8EF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7.3 ± 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1AAAAF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59.4 ± 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2EED0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.4 ± 0.2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660897C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38.2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3.0</w:t>
            </w:r>
          </w:p>
        </w:tc>
      </w:tr>
      <w:tr w:rsidR="008505EE" w:rsidRPr="00433FF5" w14:paraId="3C72E55E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12D42399" w14:textId="0708630B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03421F10" w14:textId="00DECF37" w:rsidR="008505EE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  <w:p w14:paraId="1AAE6CA0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9F85D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6.0 ± 0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09E825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.6 ± 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B9D8B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.3 ± 0.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177CFFD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96.2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5.1</w:t>
            </w:r>
          </w:p>
        </w:tc>
      </w:tr>
      <w:tr w:rsidR="008505EE" w:rsidRPr="00433FF5" w14:paraId="6354B4BC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47FBDEB4" w14:textId="6CCE39A3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1ED6136E" w14:textId="7EC023B4" w:rsidR="008505EE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  <w:p w14:paraId="15B412FE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495E4F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5.3 ± 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B3D3D7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.7 ± 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D2C277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.6 ± 0.5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27AFD50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94.7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0.3</w:t>
            </w:r>
          </w:p>
        </w:tc>
      </w:tr>
      <w:tr w:rsidR="008505EE" w:rsidRPr="00433FF5" w14:paraId="697C8ED0" w14:textId="77777777" w:rsidTr="008505EE">
        <w:tc>
          <w:tcPr>
            <w:tcW w:w="1016" w:type="dxa"/>
            <w:tcBorders>
              <w:top w:val="nil"/>
              <w:bottom w:val="nil"/>
            </w:tcBorders>
          </w:tcPr>
          <w:p w14:paraId="7A222E23" w14:textId="3E860A9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28" w:type="dxa"/>
            <w:tcBorders>
              <w:top w:val="nil"/>
              <w:bottom w:val="nil"/>
            </w:tcBorders>
            <w:vAlign w:val="center"/>
          </w:tcPr>
          <w:p w14:paraId="43A685DC" w14:textId="2C26AF79" w:rsidR="008505EE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</w:t>
            </w:r>
          </w:p>
          <w:p w14:paraId="666A2289" w14:textId="77777777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BC4E7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6.3 ± 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7D9150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.0 ± 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3C50CE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.1 ± 0.3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EF49ECA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93.9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1.2</w:t>
            </w:r>
          </w:p>
        </w:tc>
      </w:tr>
      <w:tr w:rsidR="008505EE" w:rsidRPr="00433FF5" w14:paraId="24D9AADD" w14:textId="77777777" w:rsidTr="008505EE"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1A96D8B0" w14:textId="37511DBF" w:rsidR="008505EE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28" w:type="dxa"/>
            <w:tcBorders>
              <w:top w:val="nil"/>
              <w:bottom w:val="single" w:sz="4" w:space="0" w:color="auto"/>
            </w:tcBorders>
            <w:vAlign w:val="center"/>
          </w:tcPr>
          <w:p w14:paraId="6A7FB3D3" w14:textId="0C5100C2" w:rsidR="008505EE" w:rsidRPr="00433FF5" w:rsidRDefault="008505EE" w:rsidP="008505E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22A5EE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41.3 ± 1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44741B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4.7 ± 0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926DEB7" w14:textId="075C2F6D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</w:rPr>
            </w:pPr>
            <w:r w:rsidRPr="002D4785">
              <w:rPr>
                <w:color w:val="000000" w:themeColor="text1"/>
                <w:kern w:val="24"/>
                <w:lang w:val="en-US"/>
              </w:rPr>
              <w:t>N</w:t>
            </w:r>
            <w:r>
              <w:rPr>
                <w:color w:val="000000" w:themeColor="text1"/>
                <w:kern w:val="24"/>
                <w:lang w:val="en-US"/>
              </w:rPr>
              <w:t>F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33AE115" w14:textId="77777777" w:rsidR="008505EE" w:rsidRPr="002D4785" w:rsidRDefault="008505EE" w:rsidP="008505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95.3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0.5</w:t>
            </w:r>
          </w:p>
        </w:tc>
      </w:tr>
    </w:tbl>
    <w:p w14:paraId="58E09B7E" w14:textId="4C7B0D19" w:rsidR="00755CAC" w:rsidRDefault="00755CAC" w:rsidP="00755CAC">
      <w:pPr>
        <w:rPr>
          <w:rFonts w:ascii="Times New Roman" w:hAnsi="Times New Roman" w:cs="Times New Roman"/>
        </w:rPr>
      </w:pPr>
      <w:r w:rsidRPr="00755CAC">
        <w:rPr>
          <w:rFonts w:ascii="Times New Roman" w:hAnsi="Times New Roman" w:cs="Times New Roman"/>
          <w:vertAlign w:val="superscript"/>
          <w:lang w:val="en-US"/>
        </w:rPr>
        <w:t>[a]</w:t>
      </w:r>
      <w:r w:rsidRPr="00755CAC">
        <w:rPr>
          <w:rFonts w:ascii="Times New Roman" w:hAnsi="Times New Roman" w:cs="Times New Roman"/>
          <w:lang w:val="en-US"/>
        </w:rPr>
        <w:t>Roughness</w:t>
      </w:r>
      <w:r>
        <w:rPr>
          <w:rFonts w:ascii="Times New Roman" w:hAnsi="Times New Roman" w:cs="Times New Roman"/>
          <w:lang w:val="en-US"/>
        </w:rPr>
        <w:t xml:space="preserve"> of each layer was fitted at 4.0 </w:t>
      </w:r>
      <w:r w:rsidRPr="00755CAC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/>
        </w:rPr>
        <w:t>. NF: not found.</w:t>
      </w:r>
    </w:p>
    <w:p w14:paraId="27B260D5" w14:textId="77777777" w:rsidR="008505EE" w:rsidRPr="00755CAC" w:rsidRDefault="008505EE" w:rsidP="00755CAC">
      <w:pPr>
        <w:rPr>
          <w:rFonts w:ascii="Times New Roman" w:hAnsi="Times New Roman" w:cs="Times New Roman"/>
          <w:lang w:val="en-US"/>
        </w:rPr>
      </w:pPr>
    </w:p>
    <w:p w14:paraId="4D7C97A8" w14:textId="7473437B" w:rsidR="002D4785" w:rsidRPr="00433FF5" w:rsidRDefault="008505EE" w:rsidP="008505EE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4F0B4F5" wp14:editId="36CA63CF">
            <wp:extent cx="2488557" cy="2145930"/>
            <wp:effectExtent l="0" t="0" r="127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PA_PVL_7.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6330" cy="2152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4785" w:rsidRPr="00433FF5" w:rsidSect="00C83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F5"/>
    <w:rsid w:val="00000DAB"/>
    <w:rsid w:val="00044B67"/>
    <w:rsid w:val="00047F61"/>
    <w:rsid w:val="00057813"/>
    <w:rsid w:val="000656E3"/>
    <w:rsid w:val="000A15EE"/>
    <w:rsid w:val="000B300D"/>
    <w:rsid w:val="00151E80"/>
    <w:rsid w:val="00166CB6"/>
    <w:rsid w:val="0018032E"/>
    <w:rsid w:val="00191291"/>
    <w:rsid w:val="001B12D9"/>
    <w:rsid w:val="001B3D28"/>
    <w:rsid w:val="001B6FF6"/>
    <w:rsid w:val="001C50D7"/>
    <w:rsid w:val="001E3A5E"/>
    <w:rsid w:val="0021462D"/>
    <w:rsid w:val="002223A7"/>
    <w:rsid w:val="0023605C"/>
    <w:rsid w:val="00291F3A"/>
    <w:rsid w:val="002A6743"/>
    <w:rsid w:val="002D4785"/>
    <w:rsid w:val="002F75B9"/>
    <w:rsid w:val="00300F71"/>
    <w:rsid w:val="003341FD"/>
    <w:rsid w:val="003528F0"/>
    <w:rsid w:val="00360924"/>
    <w:rsid w:val="0036188A"/>
    <w:rsid w:val="00390EF0"/>
    <w:rsid w:val="003A4E7C"/>
    <w:rsid w:val="003C6677"/>
    <w:rsid w:val="00400C70"/>
    <w:rsid w:val="00400F48"/>
    <w:rsid w:val="00433FF5"/>
    <w:rsid w:val="00436757"/>
    <w:rsid w:val="004623A9"/>
    <w:rsid w:val="00494F6C"/>
    <w:rsid w:val="004D2842"/>
    <w:rsid w:val="004E06A3"/>
    <w:rsid w:val="004E2502"/>
    <w:rsid w:val="004F14F4"/>
    <w:rsid w:val="0053336E"/>
    <w:rsid w:val="00546290"/>
    <w:rsid w:val="00575EF1"/>
    <w:rsid w:val="0058409C"/>
    <w:rsid w:val="00593B1E"/>
    <w:rsid w:val="005946E0"/>
    <w:rsid w:val="005A2C26"/>
    <w:rsid w:val="005F7987"/>
    <w:rsid w:val="00615002"/>
    <w:rsid w:val="00620D37"/>
    <w:rsid w:val="00664470"/>
    <w:rsid w:val="006928E8"/>
    <w:rsid w:val="00696673"/>
    <w:rsid w:val="006B47FA"/>
    <w:rsid w:val="006B5535"/>
    <w:rsid w:val="006C3745"/>
    <w:rsid w:val="006F1DFA"/>
    <w:rsid w:val="006F25B0"/>
    <w:rsid w:val="007404C6"/>
    <w:rsid w:val="007443BA"/>
    <w:rsid w:val="00755B30"/>
    <w:rsid w:val="00755CAC"/>
    <w:rsid w:val="0076178E"/>
    <w:rsid w:val="0078404F"/>
    <w:rsid w:val="00786EB3"/>
    <w:rsid w:val="007967D8"/>
    <w:rsid w:val="007B054A"/>
    <w:rsid w:val="007D503E"/>
    <w:rsid w:val="007D58BD"/>
    <w:rsid w:val="007D6955"/>
    <w:rsid w:val="007F3FFB"/>
    <w:rsid w:val="00810141"/>
    <w:rsid w:val="008175CC"/>
    <w:rsid w:val="00830DE9"/>
    <w:rsid w:val="008505EE"/>
    <w:rsid w:val="0086342B"/>
    <w:rsid w:val="0087413F"/>
    <w:rsid w:val="00880D30"/>
    <w:rsid w:val="00885E5E"/>
    <w:rsid w:val="008A7E04"/>
    <w:rsid w:val="008B0E43"/>
    <w:rsid w:val="00912588"/>
    <w:rsid w:val="00952142"/>
    <w:rsid w:val="0098292D"/>
    <w:rsid w:val="009D1C18"/>
    <w:rsid w:val="009D5EFA"/>
    <w:rsid w:val="009F01EC"/>
    <w:rsid w:val="00A50FEC"/>
    <w:rsid w:val="00A61904"/>
    <w:rsid w:val="00A61C76"/>
    <w:rsid w:val="00A62C83"/>
    <w:rsid w:val="00A81DD6"/>
    <w:rsid w:val="00A87CA3"/>
    <w:rsid w:val="00AA58D9"/>
    <w:rsid w:val="00AB769F"/>
    <w:rsid w:val="00AB7A25"/>
    <w:rsid w:val="00AE1253"/>
    <w:rsid w:val="00AF3BD2"/>
    <w:rsid w:val="00B10784"/>
    <w:rsid w:val="00B1506C"/>
    <w:rsid w:val="00B21B27"/>
    <w:rsid w:val="00B21D80"/>
    <w:rsid w:val="00B44A59"/>
    <w:rsid w:val="00B76E98"/>
    <w:rsid w:val="00B92670"/>
    <w:rsid w:val="00BB03C2"/>
    <w:rsid w:val="00C207FE"/>
    <w:rsid w:val="00C22293"/>
    <w:rsid w:val="00C83060"/>
    <w:rsid w:val="00CF7722"/>
    <w:rsid w:val="00D20D07"/>
    <w:rsid w:val="00D245AF"/>
    <w:rsid w:val="00D26D05"/>
    <w:rsid w:val="00D27E43"/>
    <w:rsid w:val="00D57184"/>
    <w:rsid w:val="00D60EEA"/>
    <w:rsid w:val="00D639A9"/>
    <w:rsid w:val="00D63D95"/>
    <w:rsid w:val="00D72CD1"/>
    <w:rsid w:val="00D962BE"/>
    <w:rsid w:val="00DB011F"/>
    <w:rsid w:val="00DC19B2"/>
    <w:rsid w:val="00DF1BC9"/>
    <w:rsid w:val="00E37758"/>
    <w:rsid w:val="00E45BBE"/>
    <w:rsid w:val="00E60DA2"/>
    <w:rsid w:val="00E61986"/>
    <w:rsid w:val="00E64FF8"/>
    <w:rsid w:val="00E704CE"/>
    <w:rsid w:val="00E82A75"/>
    <w:rsid w:val="00E97627"/>
    <w:rsid w:val="00EC4C54"/>
    <w:rsid w:val="00EF1CC5"/>
    <w:rsid w:val="00EF3301"/>
    <w:rsid w:val="00F1393E"/>
    <w:rsid w:val="00F14074"/>
    <w:rsid w:val="00F24E64"/>
    <w:rsid w:val="00F25914"/>
    <w:rsid w:val="00F43F92"/>
    <w:rsid w:val="00F760C6"/>
    <w:rsid w:val="00F84CC2"/>
    <w:rsid w:val="00F90786"/>
    <w:rsid w:val="00FB4A5F"/>
    <w:rsid w:val="00FD3C50"/>
    <w:rsid w:val="00FE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0A4C"/>
  <w14:defaultImageDpi w14:val="32767"/>
  <w15:chartTrackingRefBased/>
  <w15:docId w15:val="{93B2DE1B-B0CB-1A44-86D2-B47AF5FE7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47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B0CEC2-AE70-B545-B0AD-FF4893144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 Hoong Chow</dc:creator>
  <cp:keywords/>
  <dc:description/>
  <cp:lastModifiedBy>Thomas Naderer</cp:lastModifiedBy>
  <cp:revision>2</cp:revision>
  <dcterms:created xsi:type="dcterms:W3CDTF">2024-11-20T00:18:00Z</dcterms:created>
  <dcterms:modified xsi:type="dcterms:W3CDTF">2024-11-20T00:18:00Z</dcterms:modified>
</cp:coreProperties>
</file>